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597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1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86D41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previously known </w:t>
      </w:r>
      <w:r w:rsidR="00D37A15">
        <w:rPr>
          <w:rFonts w:ascii="Times New Roman" w:hAnsi="Times New Roman" w:cs="Times New Roman"/>
          <w:i/>
          <w:sz w:val="24"/>
          <w:szCs w:val="24"/>
        </w:rPr>
        <w:t>Arabidopsis</w:t>
      </w:r>
      <w:r w:rsidR="00D37A15">
        <w:rPr>
          <w:rFonts w:ascii="Times New Roman" w:hAnsi="Times New Roman" w:cs="Times New Roman"/>
          <w:sz w:val="24"/>
          <w:szCs w:val="24"/>
        </w:rPr>
        <w:t xml:space="preserve"> abiotic stress-responsive genes.</w:t>
      </w:r>
      <w:proofErr w:type="gramEnd"/>
    </w:p>
    <w:tbl>
      <w:tblPr>
        <w:tblW w:w="12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520"/>
        <w:gridCol w:w="6560"/>
      </w:tblGrid>
      <w:tr w:rsidR="00102F05" w:rsidRPr="003E0A00" w:rsidTr="00102F05">
        <w:trPr>
          <w:trHeight w:val="345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. thaliana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olog</w:t>
            </w:r>
          </w:p>
        </w:tc>
        <w:tc>
          <w:tcPr>
            <w:tcW w:w="6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93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2340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lastid-lipid associated protein PAP /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brilli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53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459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-box domain-containing protein kinase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446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cleus-encoded thylakoid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86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507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VA22 homologue E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85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334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oxidase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17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4817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dehyde dehydrogenase 10A9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7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120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30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334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oxidase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8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645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ral control non-repressible 3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64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073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DOR-SN protein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58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0424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NG/U-box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7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2219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gra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type DNA-binding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30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014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oxidase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2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98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H-type zinc finger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53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459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-box domain-containing protein kinase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17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5367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thionine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lfoxid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09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016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NG domain ligase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57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2360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pha/beta-Hydrolases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C-SNU1_contig_217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5367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thionine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lfoxid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11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3250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ss responsive alpha-beta barrel domain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39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565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ative stress 3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7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120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7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120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7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120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21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98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H-type zinc finger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21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3847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RKY DNA-binding protein 33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5050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F1-related protein kinase 2.2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9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0588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 temperature and salt responsive protein family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09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016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NG domain ligase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014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oxidase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79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3223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WE protein-protein interaction domain protein family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9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3418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cla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57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2360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pha/beta-Hydrolases superfamily protein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17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5367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thionine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lfoxid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6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18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tyrosine phosphat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68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2323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tor complex subunit Med23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84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167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yl-CoA oxid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84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167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yl-CoA oxidase 1</w:t>
            </w:r>
          </w:p>
        </w:tc>
      </w:tr>
      <w:tr w:rsidR="00102F05" w:rsidRPr="003E0A00" w:rsidTr="00102F05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84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1676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yl-CoA oxidase 1</w:t>
            </w:r>
          </w:p>
        </w:tc>
      </w:tr>
      <w:tr w:rsidR="00102F05" w:rsidRPr="003E0A00" w:rsidTr="00102F05">
        <w:trPr>
          <w:trHeight w:val="345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102F0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6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75280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F05" w:rsidRPr="003E0A00" w:rsidRDefault="00D37A15" w:rsidP="00102F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mr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like negative transcriptional regulator family protein</w:t>
            </w:r>
          </w:p>
        </w:tc>
      </w:tr>
    </w:tbl>
    <w:p w:rsidR="00911597" w:rsidRPr="003E0A00" w:rsidRDefault="00911597" w:rsidP="009C77B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AEF" w:rsidRDefault="007D5AEF" w:rsidP="0004321E">
      <w:r>
        <w:separator/>
      </w:r>
    </w:p>
  </w:endnote>
  <w:endnote w:type="continuationSeparator" w:id="0">
    <w:p w:rsidR="007D5AEF" w:rsidRDefault="007D5AEF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F7D" w:rsidRPr="00586F7D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AEF" w:rsidRDefault="007D5AEF" w:rsidP="0004321E">
      <w:r>
        <w:separator/>
      </w:r>
    </w:p>
  </w:footnote>
  <w:footnote w:type="continuationSeparator" w:id="0">
    <w:p w:rsidR="007D5AEF" w:rsidRDefault="007D5AEF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01C9E"/>
    <w:rsid w:val="003E0A00"/>
    <w:rsid w:val="0040086C"/>
    <w:rsid w:val="004225A1"/>
    <w:rsid w:val="00427E19"/>
    <w:rsid w:val="00435491"/>
    <w:rsid w:val="00452186"/>
    <w:rsid w:val="004C15C2"/>
    <w:rsid w:val="004F34F5"/>
    <w:rsid w:val="0053363C"/>
    <w:rsid w:val="0058444F"/>
    <w:rsid w:val="00586F7D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93F46"/>
    <w:rsid w:val="007A7DD2"/>
    <w:rsid w:val="007D5AEF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DE6EEC"/>
    <w:rsid w:val="00E070E7"/>
    <w:rsid w:val="00E14519"/>
    <w:rsid w:val="00E411A5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51A04-EC2B-45A9-806C-BB0AC0DB3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6:00Z</dcterms:created>
  <dcterms:modified xsi:type="dcterms:W3CDTF">2015-07-31T17:17:00Z</dcterms:modified>
</cp:coreProperties>
</file>